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1EB18" w14:textId="77777777" w:rsidR="00BD3832" w:rsidRPr="00DD077A" w:rsidRDefault="00BD3832" w:rsidP="00BD3832">
      <w:pPr>
        <w:rPr>
          <w:rFonts w:ascii="Arial" w:hAnsi="Arial" w:cs="Arial"/>
        </w:rPr>
      </w:pPr>
      <w:r w:rsidRPr="00DD077A">
        <w:rPr>
          <w:rFonts w:ascii="Arial" w:hAnsi="Arial" w:cs="Arial"/>
        </w:rPr>
        <w:t>S1 Table</w:t>
      </w:r>
    </w:p>
    <w:p w14:paraId="0EC4F454" w14:textId="77777777" w:rsidR="00BD3832" w:rsidRPr="00601FDF" w:rsidRDefault="00BD3832" w:rsidP="00BD3832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1201"/>
        <w:gridCol w:w="2743"/>
        <w:gridCol w:w="1411"/>
        <w:gridCol w:w="2834"/>
        <w:gridCol w:w="8"/>
      </w:tblGrid>
      <w:tr w:rsidR="00BD3832" w:rsidRPr="008B53AB" w14:paraId="4167764A" w14:textId="77777777" w:rsidTr="003010B9">
        <w:trPr>
          <w:trHeight w:val="660"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34DDF0B1" w14:textId="3A775E12" w:rsidR="00BD3832" w:rsidRPr="00DD077A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Validation of targets </w:t>
            </w: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identified by 3’ end seq in TDP-43 knockdown iNeurons in the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rontal cortex of FTLD-TDP cases</w:t>
            </w:r>
            <w:r w:rsidR="0050262F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="0050262F" w:rsidRPr="00BA0DA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using </w:t>
            </w:r>
            <w:proofErr w:type="spellStart"/>
            <w:r w:rsidR="0050262F" w:rsidRPr="00BA0DA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qRT</w:t>
            </w:r>
            <w:proofErr w:type="spellEnd"/>
            <w:r w:rsidR="0050262F" w:rsidRPr="00BA0DA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-PCR</w:t>
            </w:r>
          </w:p>
        </w:tc>
      </w:tr>
      <w:tr w:rsidR="00BD3832" w:rsidRPr="008B53AB" w14:paraId="389D39C9" w14:textId="77777777" w:rsidTr="003010B9">
        <w:trPr>
          <w:trHeight w:val="372"/>
          <w:jc w:val="center"/>
        </w:trPr>
        <w:tc>
          <w:tcPr>
            <w:tcW w:w="3512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931D35E" w14:textId="77777777" w:rsidR="00BD3832" w:rsidRPr="00DD077A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argets identified by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3’ end seq in TDP-43 knockdown iNeurons</w:t>
            </w:r>
          </w:p>
        </w:tc>
        <w:tc>
          <w:tcPr>
            <w:tcW w:w="148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78698DC" w14:textId="77777777" w:rsidR="00BD3832" w:rsidRPr="00DD077A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proofErr w:type="spellStart"/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qRT</w:t>
            </w:r>
            <w:proofErr w:type="spellEnd"/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-PCR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validation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</w:t>
            </w:r>
          </w:p>
          <w:p w14:paraId="11A3165A" w14:textId="77777777" w:rsidR="00BD3832" w:rsidRPr="00DD077A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TLD-TDP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cohort</w:t>
            </w:r>
          </w:p>
        </w:tc>
      </w:tr>
      <w:tr w:rsidR="00BD3832" w:rsidRPr="008B53AB" w14:paraId="398D9EEB" w14:textId="77777777" w:rsidTr="003010B9">
        <w:trPr>
          <w:gridAfter w:val="1"/>
          <w:wAfter w:w="4" w:type="pct"/>
          <w:trHeight w:val="414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2BEAB9D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38B1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7CA6679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38B1">
              <w:rPr>
                <w:rFonts w:ascii="Arial" w:hAnsi="Arial" w:cs="Arial"/>
                <w:b/>
                <w:bCs/>
                <w:sz w:val="22"/>
                <w:szCs w:val="22"/>
              </w:rPr>
              <w:t>APA direction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CA11E4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38B1">
              <w:rPr>
                <w:rFonts w:ascii="Arial" w:hAnsi="Arial" w:cs="Arial"/>
                <w:b/>
                <w:bCs/>
                <w:sz w:val="22"/>
                <w:szCs w:val="22"/>
              </w:rPr>
              <w:t>Delta_distal_PAS_usage</w:t>
            </w:r>
            <w:proofErr w:type="spellEnd"/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51D31D2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38B1">
              <w:rPr>
                <w:rFonts w:ascii="Arial" w:hAnsi="Arial" w:cs="Arial"/>
                <w:b/>
                <w:bCs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0CFE89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38B1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</w:tr>
      <w:tr w:rsidR="00BD3832" w:rsidRPr="008B53AB" w14:paraId="017C14B8" w14:textId="77777777" w:rsidTr="003010B9">
        <w:trPr>
          <w:gridAfter w:val="1"/>
          <w:wAfter w:w="4" w:type="pct"/>
          <w:trHeight w:val="378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09166C59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VPS35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3C47570B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longer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7E30A21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0.407833929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7C085240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2.67E-89</w:t>
            </w:r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66485F47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Current study</w:t>
            </w:r>
          </w:p>
        </w:tc>
      </w:tr>
      <w:tr w:rsidR="00BD3832" w:rsidRPr="008B53AB" w14:paraId="11996886" w14:textId="77777777" w:rsidTr="003010B9">
        <w:trPr>
          <w:gridAfter w:val="1"/>
          <w:wAfter w:w="4" w:type="pct"/>
          <w:trHeight w:val="378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03375DE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VPS26B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213D80C5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longer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4F81D09B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0.086052235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422CB3FF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1.11E-38</w:t>
            </w:r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48020C29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Current study</w:t>
            </w:r>
          </w:p>
        </w:tc>
      </w:tr>
      <w:tr w:rsidR="00BD3832" w:rsidRPr="008B53AB" w14:paraId="6A29C95B" w14:textId="77777777" w:rsidTr="003010B9">
        <w:trPr>
          <w:gridAfter w:val="1"/>
          <w:wAfter w:w="4" w:type="pct"/>
          <w:trHeight w:val="378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454B982C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ELK1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0019B25F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longer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74DC8694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0.643517975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4B23D214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2.63E-136</w:t>
            </w:r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383F298D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Current study</w:t>
            </w:r>
          </w:p>
        </w:tc>
      </w:tr>
      <w:tr w:rsidR="00BD3832" w:rsidRPr="008B53AB" w14:paraId="0AB77B03" w14:textId="77777777" w:rsidTr="003010B9">
        <w:trPr>
          <w:gridAfter w:val="1"/>
          <w:wAfter w:w="4" w:type="pct"/>
          <w:trHeight w:val="378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601E9EAB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SFPQ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1B9F492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longer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25E82E7A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0.191455404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574BC2F4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1.44E-128</w:t>
            </w:r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082F32B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Zeng et al.,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D75CD">
              <w:rPr>
                <w:rFonts w:ascii="Arial" w:hAnsi="Arial" w:cs="Arial"/>
                <w:sz w:val="22"/>
                <w:szCs w:val="22"/>
              </w:rPr>
              <w:t xml:space="preserve">Nat </w:t>
            </w:r>
            <w:proofErr w:type="spellStart"/>
            <w:r w:rsidRPr="00FD75CD">
              <w:rPr>
                <w:rFonts w:ascii="Arial" w:hAnsi="Arial" w:cs="Arial"/>
                <w:sz w:val="22"/>
                <w:szCs w:val="22"/>
              </w:rPr>
              <w:t>neurosci</w:t>
            </w:r>
            <w:proofErr w:type="spellEnd"/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D75CD">
              <w:rPr>
                <w:rFonts w:ascii="Arial" w:hAnsi="Arial" w:cs="Arial"/>
                <w:sz w:val="22"/>
                <w:szCs w:val="22"/>
              </w:rPr>
              <w:t>(2025)</w:t>
            </w:r>
          </w:p>
        </w:tc>
      </w:tr>
      <w:tr w:rsidR="00BD3832" w:rsidRPr="008B53AB" w14:paraId="01AF456E" w14:textId="77777777" w:rsidTr="003010B9">
        <w:trPr>
          <w:gridAfter w:val="1"/>
          <w:wAfter w:w="4" w:type="pct"/>
          <w:trHeight w:val="378"/>
          <w:jc w:val="center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3BF6D305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TMEM106B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070A31C0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longer</w:t>
            </w:r>
          </w:p>
        </w:tc>
        <w:tc>
          <w:tcPr>
            <w:tcW w:w="1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2D233871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8B1">
              <w:rPr>
                <w:rFonts w:ascii="Arial" w:hAnsi="Arial" w:cs="Arial"/>
                <w:sz w:val="22"/>
                <w:szCs w:val="22"/>
              </w:rPr>
              <w:t>0.059235901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3B39088A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E-04</w:t>
            </w:r>
          </w:p>
        </w:tc>
        <w:tc>
          <w:tcPr>
            <w:tcW w:w="1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6096689" w14:textId="77777777" w:rsidR="00BD3832" w:rsidRPr="009038B1" w:rsidRDefault="00BD3832" w:rsidP="003010B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>Zeng et al.,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D75CD">
              <w:rPr>
                <w:rFonts w:ascii="Arial" w:hAnsi="Arial" w:cs="Arial"/>
                <w:sz w:val="22"/>
                <w:szCs w:val="22"/>
              </w:rPr>
              <w:t xml:space="preserve">Nat </w:t>
            </w:r>
            <w:proofErr w:type="spellStart"/>
            <w:r w:rsidRPr="00FD75CD">
              <w:rPr>
                <w:rFonts w:ascii="Arial" w:hAnsi="Arial" w:cs="Arial"/>
                <w:sz w:val="22"/>
                <w:szCs w:val="22"/>
              </w:rPr>
              <w:t>neurosci</w:t>
            </w:r>
            <w:proofErr w:type="spellEnd"/>
            <w:r w:rsidRPr="009038B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D75CD">
              <w:rPr>
                <w:rFonts w:ascii="Arial" w:hAnsi="Arial" w:cs="Arial"/>
                <w:sz w:val="22"/>
                <w:szCs w:val="22"/>
              </w:rPr>
              <w:t>(2025)</w:t>
            </w:r>
          </w:p>
        </w:tc>
      </w:tr>
    </w:tbl>
    <w:p w14:paraId="3C072E28" w14:textId="77777777" w:rsidR="00BD3832" w:rsidRDefault="00BD3832" w:rsidP="00BD383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3A7EA4" w:rsidDel="001405C8">
        <w:rPr>
          <w:rFonts w:ascii="Arial" w:hAnsi="Arial" w:cs="Arial"/>
          <w:sz w:val="22"/>
          <w:szCs w:val="22"/>
        </w:rPr>
        <w:t xml:space="preserve"> </w:t>
      </w:r>
    </w:p>
    <w:p w14:paraId="73952CF9" w14:textId="77777777" w:rsidR="002A76A3" w:rsidRPr="00BD3832" w:rsidRDefault="002A76A3" w:rsidP="00BD3832"/>
    <w:sectPr w:rsidR="002A76A3" w:rsidRPr="00BD3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264A"/>
    <w:rsid w:val="000318F6"/>
    <w:rsid w:val="000E480A"/>
    <w:rsid w:val="00121CA1"/>
    <w:rsid w:val="001C1F1F"/>
    <w:rsid w:val="002037D5"/>
    <w:rsid w:val="00205E82"/>
    <w:rsid w:val="002A76A3"/>
    <w:rsid w:val="003E3CD5"/>
    <w:rsid w:val="00433E37"/>
    <w:rsid w:val="0050262F"/>
    <w:rsid w:val="00524F32"/>
    <w:rsid w:val="008E11B2"/>
    <w:rsid w:val="009038B1"/>
    <w:rsid w:val="00A07688"/>
    <w:rsid w:val="00B43724"/>
    <w:rsid w:val="00B43E3D"/>
    <w:rsid w:val="00BD3832"/>
    <w:rsid w:val="00D61DA9"/>
    <w:rsid w:val="00EA264A"/>
    <w:rsid w:val="00F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4A2F"/>
  <w15:chartTrackingRefBased/>
  <w15:docId w15:val="{32A14909-B268-40AD-B1A6-64931C665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832"/>
  </w:style>
  <w:style w:type="paragraph" w:styleId="Heading1">
    <w:name w:val="heading 1"/>
    <w:basedOn w:val="Normal"/>
    <w:next w:val="Normal"/>
    <w:link w:val="Heading1Char"/>
    <w:uiPriority w:val="9"/>
    <w:qFormat/>
    <w:rsid w:val="00EA2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6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6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6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6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6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6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6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6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6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6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64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4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E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6</Words>
  <Characters>499</Characters>
  <Application>Microsoft Office Word</Application>
  <DocSecurity>0</DocSecurity>
  <Lines>6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8</cp:revision>
  <dcterms:created xsi:type="dcterms:W3CDTF">2025-10-22T16:17:00Z</dcterms:created>
  <dcterms:modified xsi:type="dcterms:W3CDTF">2025-10-26T01:36:00Z</dcterms:modified>
</cp:coreProperties>
</file>